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5F1BE" w14:textId="77777777" w:rsidR="0060496F" w:rsidRDefault="0060496F" w:rsidP="0060496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Fig. Pharmacokinetic characterization of PF-06738066 in FVB/N wild type mice.</w:t>
      </w:r>
      <w:r>
        <w:rPr>
          <w:rFonts w:ascii="Times New Roman" w:hAnsi="Times New Roman" w:cs="Times New Roman"/>
          <w:sz w:val="24"/>
          <w:szCs w:val="24"/>
        </w:rPr>
        <w:t xml:space="preserve">  Brain, plasma and CSF PK of PF-06738066 in FVB/N mice following 30mg/kg IP administration.  </w:t>
      </w:r>
    </w:p>
    <w:p w14:paraId="2EB45D7D" w14:textId="77777777" w:rsidR="005845D2" w:rsidRDefault="005845D2">
      <w:r>
        <w:rPr>
          <w:noProof/>
        </w:rPr>
        <w:drawing>
          <wp:inline distT="0" distB="0" distL="0" distR="0" wp14:anchorId="2022B05D" wp14:editId="60E5AFDE">
            <wp:extent cx="5603358" cy="3583309"/>
            <wp:effectExtent l="0" t="0" r="0" b="0"/>
            <wp:docPr id="10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339" cy="35967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032F3F37" w14:textId="77777777" w:rsidR="00ED65EC" w:rsidRDefault="00ED65EC"/>
    <w:tbl>
      <w:tblPr>
        <w:tblW w:w="3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80"/>
        <w:gridCol w:w="2380"/>
      </w:tblGrid>
      <w:tr w:rsidR="005845D2" w:rsidRPr="005845D2" w14:paraId="28308229" w14:textId="77777777" w:rsidTr="005845D2">
        <w:trPr>
          <w:trHeight w:val="601"/>
        </w:trPr>
        <w:tc>
          <w:tcPr>
            <w:tcW w:w="158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8C9E4" w14:textId="77777777" w:rsidR="00B11024" w:rsidRPr="005845D2" w:rsidRDefault="005845D2" w:rsidP="005845D2">
            <w:pPr>
              <w:rPr>
                <w:sz w:val="24"/>
              </w:rPr>
            </w:pPr>
            <w:r w:rsidRPr="005845D2">
              <w:rPr>
                <w:b/>
                <w:bCs/>
                <w:sz w:val="24"/>
              </w:rPr>
              <w:t>PF-06738066</w:t>
            </w:r>
          </w:p>
        </w:tc>
        <w:tc>
          <w:tcPr>
            <w:tcW w:w="238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61069" w14:textId="77777777" w:rsidR="00B11024" w:rsidRPr="005845D2" w:rsidRDefault="005845D2" w:rsidP="005845D2">
            <w:pPr>
              <w:rPr>
                <w:sz w:val="24"/>
              </w:rPr>
            </w:pPr>
            <w:r w:rsidRPr="005845D2">
              <w:rPr>
                <w:b/>
                <w:bCs/>
                <w:sz w:val="24"/>
              </w:rPr>
              <w:t>Cave ,u  at 30mpk</w:t>
            </w:r>
          </w:p>
        </w:tc>
      </w:tr>
      <w:tr w:rsidR="005845D2" w:rsidRPr="005845D2" w14:paraId="13DC4FA8" w14:textId="77777777" w:rsidTr="005845D2">
        <w:trPr>
          <w:trHeight w:val="320"/>
        </w:trPr>
        <w:tc>
          <w:tcPr>
            <w:tcW w:w="158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E15AA" w14:textId="77777777" w:rsidR="00B11024" w:rsidRPr="005845D2" w:rsidRDefault="005845D2" w:rsidP="005845D2">
            <w:pPr>
              <w:rPr>
                <w:sz w:val="24"/>
              </w:rPr>
            </w:pPr>
            <w:r w:rsidRPr="005845D2">
              <w:rPr>
                <w:sz w:val="24"/>
              </w:rPr>
              <w:t xml:space="preserve">Plasma </w:t>
            </w:r>
          </w:p>
        </w:tc>
        <w:tc>
          <w:tcPr>
            <w:tcW w:w="238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2127F" w14:textId="77777777" w:rsidR="00B11024" w:rsidRPr="005845D2" w:rsidRDefault="005845D2" w:rsidP="005845D2">
            <w:pPr>
              <w:rPr>
                <w:sz w:val="24"/>
              </w:rPr>
            </w:pPr>
            <w:r w:rsidRPr="005845D2">
              <w:rPr>
                <w:sz w:val="24"/>
              </w:rPr>
              <w:t xml:space="preserve">173 </w:t>
            </w:r>
            <w:proofErr w:type="spellStart"/>
            <w:r w:rsidRPr="005845D2">
              <w:rPr>
                <w:sz w:val="24"/>
              </w:rPr>
              <w:t>nM</w:t>
            </w:r>
            <w:proofErr w:type="spellEnd"/>
          </w:p>
        </w:tc>
      </w:tr>
      <w:tr w:rsidR="005845D2" w:rsidRPr="005845D2" w14:paraId="46363AD6" w14:textId="77777777" w:rsidTr="005845D2">
        <w:trPr>
          <w:trHeight w:val="350"/>
        </w:trPr>
        <w:tc>
          <w:tcPr>
            <w:tcW w:w="158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89862" w14:textId="77777777" w:rsidR="00B11024" w:rsidRPr="005845D2" w:rsidRDefault="005845D2" w:rsidP="005845D2">
            <w:pPr>
              <w:rPr>
                <w:sz w:val="24"/>
              </w:rPr>
            </w:pPr>
            <w:r w:rsidRPr="005845D2">
              <w:rPr>
                <w:sz w:val="24"/>
              </w:rPr>
              <w:t xml:space="preserve">Brain </w:t>
            </w:r>
          </w:p>
        </w:tc>
        <w:tc>
          <w:tcPr>
            <w:tcW w:w="238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A8B7E" w14:textId="77777777" w:rsidR="00B11024" w:rsidRPr="005845D2" w:rsidRDefault="005845D2" w:rsidP="005845D2">
            <w:pPr>
              <w:rPr>
                <w:sz w:val="24"/>
              </w:rPr>
            </w:pPr>
            <w:r w:rsidRPr="005845D2">
              <w:rPr>
                <w:sz w:val="24"/>
              </w:rPr>
              <w:t xml:space="preserve"> 63 </w:t>
            </w:r>
            <w:proofErr w:type="spellStart"/>
            <w:r w:rsidRPr="005845D2">
              <w:rPr>
                <w:sz w:val="24"/>
              </w:rPr>
              <w:t>nM</w:t>
            </w:r>
            <w:proofErr w:type="spellEnd"/>
          </w:p>
        </w:tc>
      </w:tr>
      <w:tr w:rsidR="005845D2" w:rsidRPr="005845D2" w14:paraId="4852F946" w14:textId="77777777" w:rsidTr="005845D2">
        <w:trPr>
          <w:trHeight w:val="28"/>
        </w:trPr>
        <w:tc>
          <w:tcPr>
            <w:tcW w:w="158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C0A52" w14:textId="77777777" w:rsidR="00B11024" w:rsidRPr="005845D2" w:rsidRDefault="005845D2" w:rsidP="005845D2">
            <w:pPr>
              <w:rPr>
                <w:sz w:val="24"/>
              </w:rPr>
            </w:pPr>
            <w:r w:rsidRPr="005845D2">
              <w:rPr>
                <w:sz w:val="24"/>
              </w:rPr>
              <w:t>CSF</w:t>
            </w:r>
          </w:p>
        </w:tc>
        <w:tc>
          <w:tcPr>
            <w:tcW w:w="238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4B8D1" w14:textId="77777777" w:rsidR="00B11024" w:rsidRPr="005845D2" w:rsidRDefault="005845D2" w:rsidP="005845D2">
            <w:pPr>
              <w:rPr>
                <w:sz w:val="24"/>
              </w:rPr>
            </w:pPr>
            <w:r w:rsidRPr="005845D2">
              <w:rPr>
                <w:sz w:val="24"/>
              </w:rPr>
              <w:t xml:space="preserve"> 47 </w:t>
            </w:r>
            <w:proofErr w:type="spellStart"/>
            <w:r w:rsidRPr="005845D2">
              <w:rPr>
                <w:sz w:val="24"/>
              </w:rPr>
              <w:t>nM</w:t>
            </w:r>
            <w:proofErr w:type="spellEnd"/>
          </w:p>
        </w:tc>
      </w:tr>
    </w:tbl>
    <w:p w14:paraId="47FF2DF3" w14:textId="2D02B4A7" w:rsidR="0009320F" w:rsidRDefault="0009320F">
      <w:bookmarkStart w:id="0" w:name="_GoBack"/>
      <w:bookmarkEnd w:id="0"/>
    </w:p>
    <w:sectPr w:rsidR="0009320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014569" w14:textId="77777777" w:rsidR="007C3A61" w:rsidRDefault="007C3A61" w:rsidP="00781199">
      <w:pPr>
        <w:spacing w:after="0" w:line="240" w:lineRule="auto"/>
      </w:pPr>
      <w:r>
        <w:separator/>
      </w:r>
    </w:p>
  </w:endnote>
  <w:endnote w:type="continuationSeparator" w:id="0">
    <w:p w14:paraId="644D29A1" w14:textId="77777777" w:rsidR="007C3A61" w:rsidRDefault="007C3A61" w:rsidP="00781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50AC9D" w14:textId="77777777" w:rsidR="00E42D1B" w:rsidRDefault="00E42D1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06B4B2" w14:textId="06B13A5B" w:rsidR="00781199" w:rsidRPr="00E42D1B" w:rsidRDefault="00781199" w:rsidP="00E42D1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48DC5F" w14:textId="77777777" w:rsidR="00E42D1B" w:rsidRDefault="00E42D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141513" w14:textId="77777777" w:rsidR="007C3A61" w:rsidRDefault="007C3A61" w:rsidP="00781199">
      <w:pPr>
        <w:spacing w:after="0" w:line="240" w:lineRule="auto"/>
      </w:pPr>
      <w:r>
        <w:separator/>
      </w:r>
    </w:p>
  </w:footnote>
  <w:footnote w:type="continuationSeparator" w:id="0">
    <w:p w14:paraId="57F30D2B" w14:textId="77777777" w:rsidR="007C3A61" w:rsidRDefault="007C3A61" w:rsidP="007811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07626" w14:textId="77777777" w:rsidR="00E42D1B" w:rsidRDefault="00E42D1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56A230" w14:textId="77777777" w:rsidR="00E42D1B" w:rsidRDefault="00E42D1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0A21D" w14:textId="77777777" w:rsidR="00E42D1B" w:rsidRDefault="00E42D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C4B"/>
    <w:rsid w:val="0009320F"/>
    <w:rsid w:val="000C29EA"/>
    <w:rsid w:val="000E1C4B"/>
    <w:rsid w:val="000E4315"/>
    <w:rsid w:val="000F61DD"/>
    <w:rsid w:val="0019098D"/>
    <w:rsid w:val="001E05CF"/>
    <w:rsid w:val="0023394C"/>
    <w:rsid w:val="002C37EE"/>
    <w:rsid w:val="002D59D2"/>
    <w:rsid w:val="00352803"/>
    <w:rsid w:val="003D3CD8"/>
    <w:rsid w:val="00444029"/>
    <w:rsid w:val="00456C62"/>
    <w:rsid w:val="004858EB"/>
    <w:rsid w:val="004B699A"/>
    <w:rsid w:val="00556D95"/>
    <w:rsid w:val="00566D3D"/>
    <w:rsid w:val="005766B2"/>
    <w:rsid w:val="005845D2"/>
    <w:rsid w:val="005C3238"/>
    <w:rsid w:val="005C54D8"/>
    <w:rsid w:val="005F0ACC"/>
    <w:rsid w:val="005F6EF8"/>
    <w:rsid w:val="006003A2"/>
    <w:rsid w:val="0060496F"/>
    <w:rsid w:val="00781199"/>
    <w:rsid w:val="007B73D5"/>
    <w:rsid w:val="007B7EFF"/>
    <w:rsid w:val="007C3A61"/>
    <w:rsid w:val="007D25B3"/>
    <w:rsid w:val="008A31B7"/>
    <w:rsid w:val="0093681C"/>
    <w:rsid w:val="00953DE8"/>
    <w:rsid w:val="00956029"/>
    <w:rsid w:val="00971D36"/>
    <w:rsid w:val="009B3675"/>
    <w:rsid w:val="00A830F6"/>
    <w:rsid w:val="00B033C3"/>
    <w:rsid w:val="00B11024"/>
    <w:rsid w:val="00B728CB"/>
    <w:rsid w:val="00B86287"/>
    <w:rsid w:val="00BB0A10"/>
    <w:rsid w:val="00BD4E46"/>
    <w:rsid w:val="00C65A63"/>
    <w:rsid w:val="00C73B75"/>
    <w:rsid w:val="00C929F2"/>
    <w:rsid w:val="00CB142F"/>
    <w:rsid w:val="00CB1A2F"/>
    <w:rsid w:val="00D42775"/>
    <w:rsid w:val="00D46612"/>
    <w:rsid w:val="00D73E32"/>
    <w:rsid w:val="00DD1461"/>
    <w:rsid w:val="00E42D1B"/>
    <w:rsid w:val="00E76D45"/>
    <w:rsid w:val="00ED65EC"/>
    <w:rsid w:val="00F044E5"/>
    <w:rsid w:val="00F5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591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3D3CD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3D3CD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5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5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199"/>
  </w:style>
  <w:style w:type="paragraph" w:styleId="Footer">
    <w:name w:val="footer"/>
    <w:basedOn w:val="Normal"/>
    <w:link w:val="Foot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199"/>
  </w:style>
  <w:style w:type="table" w:styleId="TableGrid">
    <w:name w:val="Table Grid"/>
    <w:basedOn w:val="TableNormal"/>
    <w:uiPriority w:val="59"/>
    <w:rsid w:val="005C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0496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496F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3D3CD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3D3CD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5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5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199"/>
  </w:style>
  <w:style w:type="paragraph" w:styleId="Footer">
    <w:name w:val="footer"/>
    <w:basedOn w:val="Normal"/>
    <w:link w:val="Foot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199"/>
  </w:style>
  <w:style w:type="table" w:styleId="TableGrid">
    <w:name w:val="Table Grid"/>
    <w:basedOn w:val="TableNormal"/>
    <w:uiPriority w:val="59"/>
    <w:rsid w:val="005C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0496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496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1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Anthony Tones</dc:creator>
  <cp:lastModifiedBy>Christine DiDonato</cp:lastModifiedBy>
  <cp:revision>2</cp:revision>
  <cp:lastPrinted>2017-03-06T19:32:00Z</cp:lastPrinted>
  <dcterms:created xsi:type="dcterms:W3CDTF">2017-09-01T19:31:00Z</dcterms:created>
  <dcterms:modified xsi:type="dcterms:W3CDTF">2017-09-01T19:31:00Z</dcterms:modified>
</cp:coreProperties>
</file>